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0D2E" w:rsidRPr="00BE23E1" w:rsidRDefault="002D0D2E" w:rsidP="002D0D2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E23E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able S1.</w:t>
      </w:r>
      <w:r w:rsidRPr="00BE23E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ffect of modified </w:t>
      </w:r>
      <w:r w:rsidRPr="00BE23E1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AtCHR23</w:t>
      </w:r>
      <w:r w:rsidRPr="00BE23E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xpression on growth traits. </w:t>
      </w:r>
    </w:p>
    <w:tbl>
      <w:tblPr>
        <w:tblW w:w="8662" w:type="dxa"/>
        <w:tblInd w:w="93" w:type="dxa"/>
        <w:tblLayout w:type="fixed"/>
        <w:tblCellMar>
          <w:left w:w="0" w:type="dxa"/>
          <w:right w:w="28" w:type="dxa"/>
        </w:tblCellMar>
        <w:tblLook w:val="04A0"/>
      </w:tblPr>
      <w:tblGrid>
        <w:gridCol w:w="1183"/>
        <w:gridCol w:w="1809"/>
        <w:gridCol w:w="1417"/>
        <w:gridCol w:w="1418"/>
        <w:gridCol w:w="1417"/>
        <w:gridCol w:w="1418"/>
      </w:tblGrid>
      <w:tr w:rsidR="002D0D2E" w:rsidRPr="00BE23E1" w:rsidTr="00C46D08">
        <w:trPr>
          <w:cantSplit/>
          <w:trHeight w:val="312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D0D2E" w:rsidRPr="00BE23E1" w:rsidRDefault="00676202" w:rsidP="004959C9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rait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0841C7" w:rsidP="00C46D08">
            <w:pPr>
              <w:pStyle w:val="NoSpacing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Li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BE23E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ean</w:t>
            </w:r>
            <w:r w:rsidRPr="00BE23E1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BE23E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V</w:t>
            </w:r>
            <w:r w:rsidRPr="00BE23E1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BE23E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AR</w:t>
            </w:r>
            <w:r w:rsidRPr="00BE23E1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(VAR)</w:t>
            </w:r>
            <w:r w:rsidRPr="00BE23E1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GB"/>
              </w:rPr>
              <w:t>d</w:t>
            </w:r>
          </w:p>
        </w:tc>
      </w:tr>
      <w:tr w:rsidR="00676202" w:rsidRPr="00BE23E1" w:rsidTr="00C46D08">
        <w:trPr>
          <w:cantSplit/>
          <w:trHeight w:val="312"/>
        </w:trPr>
        <w:tc>
          <w:tcPr>
            <w:tcW w:w="118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right w:w="0" w:type="dxa"/>
            </w:tcMar>
            <w:textDirection w:val="btLr"/>
            <w:hideMark/>
          </w:tcPr>
          <w:p w:rsidR="00676202" w:rsidRPr="00BE23E1" w:rsidRDefault="00676202" w:rsidP="004959C9">
            <w:pPr>
              <w:pStyle w:val="NoSpacing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tyledon area  (mm</w:t>
            </w: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202" w:rsidRPr="00BE23E1" w:rsidRDefault="00676202" w:rsidP="00C46D08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lumbia - W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202" w:rsidRPr="00BE23E1" w:rsidRDefault="00676202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67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202" w:rsidRPr="00BE23E1" w:rsidRDefault="00676202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8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202" w:rsidRPr="00BE23E1" w:rsidRDefault="00676202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3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202" w:rsidRPr="00BE23E1" w:rsidRDefault="00676202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  <w:proofErr w:type="spellEnd"/>
          </w:p>
        </w:tc>
      </w:tr>
      <w:tr w:rsidR="00676202" w:rsidRPr="00BE23E1" w:rsidTr="00C46D08">
        <w:trPr>
          <w:cantSplit/>
          <w:trHeight w:val="312"/>
        </w:trPr>
        <w:tc>
          <w:tcPr>
            <w:tcW w:w="1183" w:type="dxa"/>
            <w:vMerge/>
            <w:shd w:val="clear" w:color="auto" w:fill="auto"/>
            <w:hideMark/>
          </w:tcPr>
          <w:p w:rsidR="00676202" w:rsidRPr="00BE23E1" w:rsidRDefault="00676202" w:rsidP="004959C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6202" w:rsidRPr="00BE23E1" w:rsidRDefault="00676202" w:rsidP="00C46D08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CHR23</w:t>
            </w: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4ov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6202" w:rsidRPr="00BE23E1" w:rsidRDefault="00676202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3.35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6202" w:rsidRPr="00BE23E1" w:rsidRDefault="00676202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3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6202" w:rsidRPr="00BE23E1" w:rsidRDefault="00676202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0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6202" w:rsidRPr="00BE23E1" w:rsidRDefault="00676202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676202" w:rsidRPr="00BE23E1" w:rsidTr="00C46D08">
        <w:trPr>
          <w:cantSplit/>
          <w:trHeight w:val="312"/>
        </w:trPr>
        <w:tc>
          <w:tcPr>
            <w:tcW w:w="1183" w:type="dxa"/>
            <w:vMerge/>
            <w:shd w:val="clear" w:color="auto" w:fill="auto"/>
            <w:hideMark/>
          </w:tcPr>
          <w:p w:rsidR="00676202" w:rsidRPr="00BE23E1" w:rsidRDefault="00676202" w:rsidP="004959C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6202" w:rsidRPr="00BE23E1" w:rsidRDefault="00676202" w:rsidP="00C46D08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CHR23</w:t>
            </w: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5ov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6202" w:rsidRPr="00BE23E1" w:rsidRDefault="00676202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3.83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6202" w:rsidRPr="00BE23E1" w:rsidRDefault="00676202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0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6202" w:rsidRPr="00BE23E1" w:rsidRDefault="00676202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2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6202" w:rsidRPr="00BE23E1" w:rsidRDefault="00676202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676202" w:rsidRPr="00BE23E1" w:rsidTr="00C46D08">
        <w:trPr>
          <w:cantSplit/>
          <w:trHeight w:val="312"/>
        </w:trPr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676202" w:rsidRPr="00BE23E1" w:rsidRDefault="00676202" w:rsidP="004959C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202" w:rsidRPr="00BE23E1" w:rsidRDefault="00676202" w:rsidP="00C46D08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chr2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202" w:rsidRPr="00BE23E1" w:rsidRDefault="00676202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92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202" w:rsidRPr="00BE23E1" w:rsidRDefault="00676202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9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202" w:rsidRPr="00BE23E1" w:rsidRDefault="00676202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202" w:rsidRPr="00BE23E1" w:rsidRDefault="00676202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2D0D2E" w:rsidRPr="00BE23E1" w:rsidTr="00C46D08">
        <w:trPr>
          <w:cantSplit/>
          <w:trHeight w:val="312"/>
        </w:trPr>
        <w:tc>
          <w:tcPr>
            <w:tcW w:w="1183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hideMark/>
          </w:tcPr>
          <w:p w:rsidR="002D0D2E" w:rsidRPr="00BE23E1" w:rsidRDefault="00CF52F3" w:rsidP="00CF52F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ypocotyl        25</w:t>
            </w:r>
            <w:r w:rsidR="002D0D2E"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°C (mm)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lumbia - W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4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1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963E-0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  <w:proofErr w:type="spellEnd"/>
          </w:p>
        </w:tc>
      </w:tr>
      <w:tr w:rsidR="002D0D2E" w:rsidRPr="00BE23E1" w:rsidTr="00C46D08">
        <w:trPr>
          <w:cantSplit/>
          <w:trHeight w:val="312"/>
        </w:trPr>
        <w:tc>
          <w:tcPr>
            <w:tcW w:w="1183" w:type="dxa"/>
            <w:vMerge/>
            <w:tcBorders>
              <w:top w:val="nil"/>
            </w:tcBorders>
            <w:hideMark/>
          </w:tcPr>
          <w:p w:rsidR="002D0D2E" w:rsidRPr="00BE23E1" w:rsidRDefault="002D0D2E" w:rsidP="004959C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CHR23</w:t>
            </w: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4ov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198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5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875E-0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2D0D2E" w:rsidRPr="00BE23E1" w:rsidTr="00C46D08">
        <w:trPr>
          <w:cantSplit/>
          <w:trHeight w:val="312"/>
        </w:trPr>
        <w:tc>
          <w:tcPr>
            <w:tcW w:w="1183" w:type="dxa"/>
            <w:vMerge/>
            <w:tcBorders>
              <w:top w:val="nil"/>
            </w:tcBorders>
            <w:hideMark/>
          </w:tcPr>
          <w:p w:rsidR="002D0D2E" w:rsidRPr="00BE23E1" w:rsidRDefault="002D0D2E" w:rsidP="004959C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CHR23</w:t>
            </w: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5ov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19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4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344E-0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2D0D2E" w:rsidRPr="00BE23E1" w:rsidTr="00C46D08">
        <w:trPr>
          <w:cantSplit/>
          <w:trHeight w:val="312"/>
        </w:trPr>
        <w:tc>
          <w:tcPr>
            <w:tcW w:w="1183" w:type="dxa"/>
            <w:vMerge/>
            <w:tcBorders>
              <w:top w:val="nil"/>
              <w:bottom w:val="single" w:sz="4" w:space="0" w:color="auto"/>
            </w:tcBorders>
            <w:hideMark/>
          </w:tcPr>
          <w:p w:rsidR="002D0D2E" w:rsidRPr="00BE23E1" w:rsidRDefault="002D0D2E" w:rsidP="004959C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chr2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3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3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992E-0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2D0D2E" w:rsidRPr="00BE23E1" w:rsidTr="00C46D08">
        <w:trPr>
          <w:cantSplit/>
          <w:trHeight w:val="312"/>
        </w:trPr>
        <w:tc>
          <w:tcPr>
            <w:tcW w:w="1183" w:type="dxa"/>
            <w:vMerge w:val="restar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extDirection w:val="btLr"/>
            <w:hideMark/>
          </w:tcPr>
          <w:p w:rsidR="002D0D2E" w:rsidRPr="00BE23E1" w:rsidRDefault="00CF52F3" w:rsidP="004959C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ypocotyl        28</w:t>
            </w:r>
            <w:r w:rsidR="002D0D2E"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°C (mm)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lumbia - W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2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69E-0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  <w:proofErr w:type="spellEnd"/>
          </w:p>
        </w:tc>
      </w:tr>
      <w:tr w:rsidR="002D0D2E" w:rsidRPr="00BE23E1" w:rsidTr="00C46D08">
        <w:trPr>
          <w:cantSplit/>
          <w:trHeight w:val="312"/>
        </w:trPr>
        <w:tc>
          <w:tcPr>
            <w:tcW w:w="1183" w:type="dxa"/>
            <w:vMerge/>
            <w:tcBorders>
              <w:top w:val="nil"/>
              <w:bottom w:val="single" w:sz="8" w:space="0" w:color="000000"/>
            </w:tcBorders>
            <w:hideMark/>
          </w:tcPr>
          <w:p w:rsidR="002D0D2E" w:rsidRPr="00BE23E1" w:rsidRDefault="002D0D2E" w:rsidP="004959C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CHR23</w:t>
            </w: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4ov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75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7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86E-0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2D0D2E" w:rsidRPr="00BE23E1" w:rsidTr="00C46D08">
        <w:trPr>
          <w:cantSplit/>
          <w:trHeight w:val="312"/>
        </w:trPr>
        <w:tc>
          <w:tcPr>
            <w:tcW w:w="1183" w:type="dxa"/>
            <w:vMerge/>
            <w:tcBorders>
              <w:top w:val="nil"/>
              <w:bottom w:val="single" w:sz="8" w:space="0" w:color="000000"/>
            </w:tcBorders>
            <w:hideMark/>
          </w:tcPr>
          <w:p w:rsidR="002D0D2E" w:rsidRPr="00BE23E1" w:rsidRDefault="002D0D2E" w:rsidP="004959C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CHR23</w:t>
            </w: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5ov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77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7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34E-0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2D0D2E" w:rsidRPr="00BE23E1" w:rsidTr="00C46D08">
        <w:trPr>
          <w:cantSplit/>
          <w:trHeight w:val="312"/>
        </w:trPr>
        <w:tc>
          <w:tcPr>
            <w:tcW w:w="1183" w:type="dxa"/>
            <w:vMerge/>
            <w:tcBorders>
              <w:top w:val="nil"/>
              <w:bottom w:val="single" w:sz="4" w:space="0" w:color="auto"/>
            </w:tcBorders>
            <w:hideMark/>
          </w:tcPr>
          <w:p w:rsidR="002D0D2E" w:rsidRPr="00BE23E1" w:rsidRDefault="002D0D2E" w:rsidP="004959C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chr2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2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1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71E-0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2D0D2E" w:rsidRPr="00BE23E1" w:rsidTr="00C46D08">
        <w:trPr>
          <w:cantSplit/>
          <w:trHeight w:val="312"/>
        </w:trPr>
        <w:tc>
          <w:tcPr>
            <w:tcW w:w="118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extDirection w:val="btLr"/>
            <w:hideMark/>
          </w:tcPr>
          <w:p w:rsidR="002D0D2E" w:rsidRPr="00BE23E1" w:rsidRDefault="002D0D2E" w:rsidP="004959C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oot length continuous light (mm)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lumbia - W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.37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1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46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  <w:proofErr w:type="spellEnd"/>
          </w:p>
        </w:tc>
      </w:tr>
      <w:tr w:rsidR="002D0D2E" w:rsidRPr="00BE23E1" w:rsidTr="00C46D08">
        <w:trPr>
          <w:cantSplit/>
          <w:trHeight w:val="312"/>
        </w:trPr>
        <w:tc>
          <w:tcPr>
            <w:tcW w:w="1183" w:type="dxa"/>
            <w:vMerge/>
            <w:tcBorders>
              <w:top w:val="nil"/>
              <w:bottom w:val="nil"/>
            </w:tcBorders>
            <w:hideMark/>
          </w:tcPr>
          <w:p w:rsidR="002D0D2E" w:rsidRPr="00BE23E1" w:rsidRDefault="002D0D2E" w:rsidP="004959C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CHR23</w:t>
            </w: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4ov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34.21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4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78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2D0D2E" w:rsidRPr="00BE23E1" w:rsidTr="00C46D08">
        <w:trPr>
          <w:cantSplit/>
          <w:trHeight w:val="312"/>
        </w:trPr>
        <w:tc>
          <w:tcPr>
            <w:tcW w:w="1183" w:type="dxa"/>
            <w:vMerge/>
            <w:tcBorders>
              <w:top w:val="nil"/>
              <w:bottom w:val="nil"/>
            </w:tcBorders>
            <w:hideMark/>
          </w:tcPr>
          <w:p w:rsidR="002D0D2E" w:rsidRPr="00BE23E1" w:rsidRDefault="002D0D2E" w:rsidP="004959C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CHR23</w:t>
            </w: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5ov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31.75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7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238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2D0D2E" w:rsidRPr="00BE23E1" w:rsidTr="00C46D08">
        <w:trPr>
          <w:cantSplit/>
          <w:trHeight w:val="312"/>
        </w:trPr>
        <w:tc>
          <w:tcPr>
            <w:tcW w:w="1183" w:type="dxa"/>
            <w:vMerge/>
            <w:tcBorders>
              <w:top w:val="nil"/>
              <w:bottom w:val="single" w:sz="4" w:space="0" w:color="auto"/>
            </w:tcBorders>
            <w:hideMark/>
          </w:tcPr>
          <w:p w:rsidR="002D0D2E" w:rsidRPr="00BE23E1" w:rsidRDefault="002D0D2E" w:rsidP="004959C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chr2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1.33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0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37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2D0D2E" w:rsidRPr="00BE23E1" w:rsidTr="00C46D08">
        <w:trPr>
          <w:cantSplit/>
          <w:trHeight w:val="312"/>
        </w:trPr>
        <w:tc>
          <w:tcPr>
            <w:tcW w:w="1183" w:type="dxa"/>
            <w:vMerge w:val="restar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extDirection w:val="btLr"/>
            <w:hideMark/>
          </w:tcPr>
          <w:p w:rsidR="002D0D2E" w:rsidRPr="00BE23E1" w:rsidRDefault="002D0D2E" w:rsidP="004959C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oot length: salt stress (mm)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lumbia - W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.92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44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  <w:proofErr w:type="spellEnd"/>
          </w:p>
        </w:tc>
      </w:tr>
      <w:tr w:rsidR="002D0D2E" w:rsidRPr="00BE23E1" w:rsidTr="00C46D08">
        <w:trPr>
          <w:cantSplit/>
          <w:trHeight w:val="312"/>
        </w:trPr>
        <w:tc>
          <w:tcPr>
            <w:tcW w:w="1183" w:type="dxa"/>
            <w:vMerge/>
            <w:tcBorders>
              <w:top w:val="single" w:sz="8" w:space="0" w:color="auto"/>
              <w:bottom w:val="single" w:sz="8" w:space="0" w:color="000000"/>
            </w:tcBorders>
            <w:hideMark/>
          </w:tcPr>
          <w:p w:rsidR="002D0D2E" w:rsidRPr="00BE23E1" w:rsidRDefault="002D0D2E" w:rsidP="004959C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CHR23</w:t>
            </w: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4ov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1.76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6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06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CF52F3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CF52F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2D0D2E" w:rsidRPr="00BE23E1" w:rsidTr="00C46D08">
        <w:trPr>
          <w:cantSplit/>
          <w:trHeight w:val="312"/>
        </w:trPr>
        <w:tc>
          <w:tcPr>
            <w:tcW w:w="1183" w:type="dxa"/>
            <w:vMerge/>
            <w:tcBorders>
              <w:top w:val="single" w:sz="8" w:space="0" w:color="auto"/>
              <w:bottom w:val="single" w:sz="8" w:space="0" w:color="000000"/>
            </w:tcBorders>
            <w:hideMark/>
          </w:tcPr>
          <w:p w:rsidR="002D0D2E" w:rsidRPr="00BE23E1" w:rsidRDefault="002D0D2E" w:rsidP="004959C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CHR23</w:t>
            </w: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5ov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2.22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7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898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CF52F3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CF52F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2D0D2E" w:rsidRPr="00BE23E1" w:rsidTr="00C46D08">
        <w:trPr>
          <w:cantSplit/>
          <w:trHeight w:val="312"/>
        </w:trPr>
        <w:tc>
          <w:tcPr>
            <w:tcW w:w="1183" w:type="dxa"/>
            <w:vMerge/>
            <w:tcBorders>
              <w:top w:val="single" w:sz="8" w:space="0" w:color="auto"/>
              <w:bottom w:val="single" w:sz="4" w:space="0" w:color="auto"/>
            </w:tcBorders>
            <w:hideMark/>
          </w:tcPr>
          <w:p w:rsidR="002D0D2E" w:rsidRPr="00BE23E1" w:rsidRDefault="002D0D2E" w:rsidP="004959C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chr2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31.07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7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2D0D2E" w:rsidRPr="00BE23E1" w:rsidTr="00C46D08">
        <w:trPr>
          <w:cantSplit/>
          <w:trHeight w:val="312"/>
        </w:trPr>
        <w:tc>
          <w:tcPr>
            <w:tcW w:w="1183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hideMark/>
          </w:tcPr>
          <w:p w:rsidR="002D0D2E" w:rsidRPr="00BE23E1" w:rsidRDefault="002D0D2E" w:rsidP="004959C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oot length: </w:t>
            </w:r>
            <w:proofErr w:type="spellStart"/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nnitol</w:t>
            </w:r>
            <w:proofErr w:type="spellEnd"/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mm)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lumbia - W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.51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8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99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  <w:proofErr w:type="spellEnd"/>
          </w:p>
        </w:tc>
      </w:tr>
      <w:tr w:rsidR="002D0D2E" w:rsidRPr="00BE23E1" w:rsidTr="00C46D08">
        <w:trPr>
          <w:cantSplit/>
          <w:trHeight w:val="312"/>
        </w:trPr>
        <w:tc>
          <w:tcPr>
            <w:tcW w:w="1183" w:type="dxa"/>
            <w:vMerge/>
            <w:tcBorders>
              <w:top w:val="nil"/>
            </w:tcBorders>
            <w:hideMark/>
          </w:tcPr>
          <w:p w:rsidR="002D0D2E" w:rsidRPr="00BE23E1" w:rsidRDefault="002D0D2E" w:rsidP="004959C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CHR23</w:t>
            </w: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4ov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2.83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9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41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CF52F3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CF52F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2D0D2E" w:rsidRPr="00BE23E1" w:rsidTr="00C46D08">
        <w:trPr>
          <w:cantSplit/>
          <w:trHeight w:val="312"/>
        </w:trPr>
        <w:tc>
          <w:tcPr>
            <w:tcW w:w="1183" w:type="dxa"/>
            <w:vMerge/>
            <w:tcBorders>
              <w:top w:val="nil"/>
            </w:tcBorders>
            <w:hideMark/>
          </w:tcPr>
          <w:p w:rsidR="002D0D2E" w:rsidRPr="00BE23E1" w:rsidRDefault="002D0D2E" w:rsidP="004959C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CHR23</w:t>
            </w: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5ov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3.87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5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45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2D0D2E" w:rsidRPr="00BE23E1" w:rsidTr="00C46D08">
        <w:trPr>
          <w:cantSplit/>
          <w:trHeight w:val="312"/>
        </w:trPr>
        <w:tc>
          <w:tcPr>
            <w:tcW w:w="1183" w:type="dxa"/>
            <w:vMerge/>
            <w:tcBorders>
              <w:top w:val="nil"/>
              <w:bottom w:val="single" w:sz="4" w:space="0" w:color="auto"/>
            </w:tcBorders>
            <w:hideMark/>
          </w:tcPr>
          <w:p w:rsidR="002D0D2E" w:rsidRPr="00BE23E1" w:rsidRDefault="002D0D2E" w:rsidP="004959C9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chr2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33.95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13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D2E" w:rsidRPr="00BE23E1" w:rsidRDefault="002D0D2E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C46D08" w:rsidRPr="00BE23E1" w:rsidTr="00C46D08">
        <w:trPr>
          <w:cantSplit/>
          <w:trHeight w:val="312"/>
        </w:trPr>
        <w:tc>
          <w:tcPr>
            <w:tcW w:w="1183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hideMark/>
          </w:tcPr>
          <w:p w:rsidR="00C46D08" w:rsidRPr="00BE23E1" w:rsidRDefault="00C46D08" w:rsidP="00C46D08">
            <w:pPr>
              <w:pStyle w:val="NoSpacing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af</w:t>
            </w: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rea (mm</w:t>
            </w: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lumbia - W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73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8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1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  <w:proofErr w:type="spellEnd"/>
          </w:p>
        </w:tc>
      </w:tr>
      <w:tr w:rsidR="00C46D08" w:rsidRPr="00BE23E1" w:rsidTr="00C46D08">
        <w:trPr>
          <w:cantSplit/>
          <w:trHeight w:val="312"/>
        </w:trPr>
        <w:tc>
          <w:tcPr>
            <w:tcW w:w="1183" w:type="dxa"/>
            <w:vMerge/>
            <w:tcBorders>
              <w:top w:val="nil"/>
              <w:bottom w:val="single" w:sz="4" w:space="0" w:color="auto"/>
            </w:tcBorders>
            <w:textDirection w:val="btLr"/>
            <w:hideMark/>
          </w:tcPr>
          <w:p w:rsidR="00C46D08" w:rsidRPr="00BE23E1" w:rsidRDefault="00C46D08" w:rsidP="00C46D08">
            <w:pPr>
              <w:pStyle w:val="NoSpacing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9" w:type="dxa"/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4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CHR23</w:t>
            </w: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4ov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46D08" w:rsidRPr="00C42F1F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42F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3.47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7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64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C46D08" w:rsidRPr="00CF52F3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CF52F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C46D08" w:rsidRPr="00BE23E1" w:rsidTr="00C46D08">
        <w:trPr>
          <w:cantSplit/>
          <w:trHeight w:val="312"/>
        </w:trPr>
        <w:tc>
          <w:tcPr>
            <w:tcW w:w="1183" w:type="dxa"/>
            <w:vMerge/>
            <w:tcBorders>
              <w:top w:val="nil"/>
              <w:bottom w:val="single" w:sz="4" w:space="0" w:color="auto"/>
            </w:tcBorders>
            <w:textDirection w:val="btLr"/>
            <w:hideMark/>
          </w:tcPr>
          <w:p w:rsidR="00C46D08" w:rsidRPr="00BE23E1" w:rsidRDefault="00C46D08" w:rsidP="00C46D08">
            <w:pPr>
              <w:pStyle w:val="NoSpacing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9" w:type="dxa"/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4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CHR23</w:t>
            </w: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5ov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46D08" w:rsidRPr="00C42F1F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42F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14.04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7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14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C46D08" w:rsidRPr="00CF52F3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CF52F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</w:tr>
      <w:tr w:rsidR="00C46D08" w:rsidRPr="00BE23E1" w:rsidTr="00C46D08">
        <w:trPr>
          <w:cantSplit/>
          <w:trHeight w:val="312"/>
        </w:trPr>
        <w:tc>
          <w:tcPr>
            <w:tcW w:w="1183" w:type="dxa"/>
            <w:vMerge/>
            <w:tcBorders>
              <w:top w:val="nil"/>
              <w:bottom w:val="single" w:sz="4" w:space="0" w:color="auto"/>
            </w:tcBorders>
            <w:textDirection w:val="btLr"/>
            <w:hideMark/>
          </w:tcPr>
          <w:p w:rsidR="00C46D08" w:rsidRPr="00BE23E1" w:rsidRDefault="00C46D08" w:rsidP="00C46D08">
            <w:pPr>
              <w:pStyle w:val="NoSpacing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D08" w:rsidRPr="00C46D08" w:rsidRDefault="00C46D08" w:rsidP="00C46D08">
            <w:pPr>
              <w:pStyle w:val="NoSpacing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4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chr2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50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46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C46D08" w:rsidRPr="00BE23E1" w:rsidTr="00C46D08">
        <w:trPr>
          <w:cantSplit/>
          <w:trHeight w:val="312"/>
        </w:trPr>
        <w:tc>
          <w:tcPr>
            <w:tcW w:w="1183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hideMark/>
          </w:tcPr>
          <w:p w:rsidR="00C46D08" w:rsidRPr="00BE23E1" w:rsidRDefault="00C46D08" w:rsidP="00C46D08">
            <w:pPr>
              <w:pStyle w:val="NoSpacing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osette diameter (cm)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lumbia - W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4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2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6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  <w:proofErr w:type="spellEnd"/>
          </w:p>
        </w:tc>
      </w:tr>
      <w:tr w:rsidR="00C46D08" w:rsidRPr="00BE23E1" w:rsidTr="00C46D08">
        <w:trPr>
          <w:cantSplit/>
          <w:trHeight w:val="312"/>
        </w:trPr>
        <w:tc>
          <w:tcPr>
            <w:tcW w:w="1183" w:type="dxa"/>
            <w:vMerge/>
            <w:tcBorders>
              <w:top w:val="nil"/>
              <w:bottom w:val="single" w:sz="4" w:space="0" w:color="auto"/>
            </w:tcBorders>
            <w:textDirection w:val="btLr"/>
            <w:hideMark/>
          </w:tcPr>
          <w:p w:rsidR="00C46D08" w:rsidRPr="00BE23E1" w:rsidRDefault="00C46D08" w:rsidP="00C46D08">
            <w:pPr>
              <w:pStyle w:val="NoSpacing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9" w:type="dxa"/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4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CHR23</w:t>
            </w: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4ov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46D08" w:rsidRPr="00C42F1F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42F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72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6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C46D08" w:rsidRPr="00BE23E1" w:rsidTr="00C46D08">
        <w:trPr>
          <w:cantSplit/>
          <w:trHeight w:val="312"/>
        </w:trPr>
        <w:tc>
          <w:tcPr>
            <w:tcW w:w="1183" w:type="dxa"/>
            <w:vMerge/>
            <w:tcBorders>
              <w:top w:val="nil"/>
              <w:bottom w:val="single" w:sz="4" w:space="0" w:color="auto"/>
            </w:tcBorders>
            <w:textDirection w:val="btLr"/>
            <w:hideMark/>
          </w:tcPr>
          <w:p w:rsidR="00C46D08" w:rsidRPr="00BE23E1" w:rsidRDefault="00C46D08" w:rsidP="00C46D08">
            <w:pPr>
              <w:pStyle w:val="NoSpacing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9" w:type="dxa"/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4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CHR23</w:t>
            </w: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5ov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46D08" w:rsidRPr="00C42F1F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42F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.05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9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3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C46D08" w:rsidRPr="00BE23E1" w:rsidTr="00C46D08">
        <w:trPr>
          <w:cantSplit/>
          <w:trHeight w:val="312"/>
        </w:trPr>
        <w:tc>
          <w:tcPr>
            <w:tcW w:w="1183" w:type="dxa"/>
            <w:vMerge/>
            <w:tcBorders>
              <w:top w:val="nil"/>
              <w:bottom w:val="single" w:sz="4" w:space="0" w:color="auto"/>
            </w:tcBorders>
            <w:textDirection w:val="btLr"/>
            <w:hideMark/>
          </w:tcPr>
          <w:p w:rsidR="00C46D08" w:rsidRPr="00BE23E1" w:rsidRDefault="00C46D08" w:rsidP="00C46D08">
            <w:pPr>
              <w:pStyle w:val="NoSpacing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D08" w:rsidRPr="00C46D08" w:rsidRDefault="00C46D08" w:rsidP="00C46D08">
            <w:pPr>
              <w:pStyle w:val="NoSpacing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4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chr2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5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9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C46D08" w:rsidRPr="00BE23E1" w:rsidTr="00C46D08">
        <w:trPr>
          <w:cantSplit/>
          <w:trHeight w:val="312"/>
        </w:trPr>
        <w:tc>
          <w:tcPr>
            <w:tcW w:w="1183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  <w:hideMark/>
          </w:tcPr>
          <w:p w:rsidR="00C46D08" w:rsidRPr="00BE23E1" w:rsidRDefault="00C46D08" w:rsidP="00C46D08">
            <w:pPr>
              <w:pStyle w:val="NoSpacing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osette diameter: salt stress (cm)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46D08" w:rsidRPr="00BE23E1" w:rsidTr="00C46D08">
        <w:trPr>
          <w:cantSplit/>
          <w:trHeight w:val="312"/>
        </w:trPr>
        <w:tc>
          <w:tcPr>
            <w:tcW w:w="1183" w:type="dxa"/>
            <w:vMerge/>
            <w:tcBorders>
              <w:top w:val="nil"/>
              <w:bottom w:val="single" w:sz="4" w:space="0" w:color="auto"/>
            </w:tcBorders>
            <w:hideMark/>
          </w:tcPr>
          <w:p w:rsidR="00C46D08" w:rsidRPr="00BE23E1" w:rsidRDefault="00C46D08" w:rsidP="006A4620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9" w:type="dxa"/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lumbia - W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46D08" w:rsidRPr="00C46D08" w:rsidRDefault="00C46D08" w:rsidP="00C46D08">
            <w:pPr>
              <w:pStyle w:val="NoSpacing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4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03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C46D08" w:rsidRPr="00C46D08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4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5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46D08" w:rsidRPr="00C46D08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4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6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C46D08" w:rsidRPr="004959C9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4959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</w:t>
            </w:r>
            <w:proofErr w:type="spellEnd"/>
          </w:p>
        </w:tc>
      </w:tr>
      <w:tr w:rsidR="00C46D08" w:rsidRPr="00BE23E1" w:rsidTr="00C46D08">
        <w:trPr>
          <w:cantSplit/>
          <w:trHeight w:val="312"/>
        </w:trPr>
        <w:tc>
          <w:tcPr>
            <w:tcW w:w="1183" w:type="dxa"/>
            <w:vMerge/>
            <w:tcBorders>
              <w:top w:val="nil"/>
              <w:bottom w:val="single" w:sz="4" w:space="0" w:color="auto"/>
            </w:tcBorders>
            <w:hideMark/>
          </w:tcPr>
          <w:p w:rsidR="00C46D08" w:rsidRPr="00BE23E1" w:rsidRDefault="00C46D08" w:rsidP="006A4620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9" w:type="dxa"/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4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CHR23</w:t>
            </w:r>
            <w:r w:rsidRPr="00BE23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5ov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46D08" w:rsidRPr="00C42F1F" w:rsidRDefault="00C46D08" w:rsidP="00C46D08">
            <w:pPr>
              <w:pStyle w:val="NoSpacing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42F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.32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C46D08" w:rsidRPr="00C46D08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4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.7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46D08" w:rsidRPr="00C46D08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46D0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5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C46D08" w:rsidRPr="004959C9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59C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C46D08" w:rsidRPr="00BE23E1" w:rsidTr="00C46D08">
        <w:trPr>
          <w:cantSplit/>
          <w:trHeight w:val="312"/>
        </w:trPr>
        <w:tc>
          <w:tcPr>
            <w:tcW w:w="1183" w:type="dxa"/>
            <w:vMerge/>
            <w:tcBorders>
              <w:top w:val="nil"/>
              <w:bottom w:val="single" w:sz="4" w:space="0" w:color="auto"/>
            </w:tcBorders>
            <w:hideMark/>
          </w:tcPr>
          <w:p w:rsidR="00C46D08" w:rsidRPr="00BE23E1" w:rsidRDefault="00C46D08" w:rsidP="006A4620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D08" w:rsidRPr="00C46D08" w:rsidRDefault="00C46D08" w:rsidP="00C46D08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D08" w:rsidRPr="004959C9" w:rsidRDefault="00C46D08" w:rsidP="00C46D08">
            <w:pPr>
              <w:pStyle w:val="NoSpacing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D08" w:rsidRPr="00BE23E1" w:rsidRDefault="00C46D08" w:rsidP="00C46D08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:rsidR="00CB223D" w:rsidRPr="00BE23E1" w:rsidRDefault="002D0D2E" w:rsidP="00C46D08">
      <w:pPr>
        <w:pStyle w:val="NoSpacing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E23E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a</w:t>
      </w:r>
      <w:r w:rsidRPr="00BE23E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ean of growth parameter indicated in left, bold indicates significant difference relative to WT as determined by Mann-Whitney U test; </w:t>
      </w:r>
      <w:r w:rsidRPr="00BE23E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b</w:t>
      </w:r>
      <w:r w:rsidRPr="00BE23E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oefficient of variation calculated as ratio of the standard deviation to the mean; </w:t>
      </w:r>
      <w:r w:rsidRPr="00BE23E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c</w:t>
      </w:r>
      <w:r w:rsidRPr="00BE23E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variance in growth parameter indicated in left; </w:t>
      </w:r>
      <w:r w:rsidRPr="00BE23E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d</w:t>
      </w:r>
      <w:r w:rsidRPr="00BE23E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ignificance of variance relative to WT as determined by </w:t>
      </w:r>
      <w:proofErr w:type="spellStart"/>
      <w:r w:rsidRPr="00BE23E1">
        <w:rPr>
          <w:rFonts w:ascii="Times New Roman" w:eastAsia="Times New Roman" w:hAnsi="Times New Roman" w:cs="Times New Roman"/>
          <w:sz w:val="24"/>
          <w:szCs w:val="24"/>
          <w:lang w:eastAsia="en-GB"/>
        </w:rPr>
        <w:t>Levene’s</w:t>
      </w:r>
      <w:proofErr w:type="spellEnd"/>
      <w:r w:rsidRPr="00BE23E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est, ns, not significant; </w:t>
      </w:r>
      <w:r w:rsidRPr="00CF52F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*</w:t>
      </w:r>
      <w:r w:rsidRPr="00BE23E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P&lt;0.05; </w:t>
      </w:r>
      <w:r w:rsidRPr="00CF52F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**</w:t>
      </w:r>
      <w:r w:rsidRPr="00BE23E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P&lt;0.01; </w:t>
      </w:r>
      <w:r w:rsidRPr="00CF52F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***</w:t>
      </w:r>
      <w:r w:rsidRPr="00BE23E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; P&lt;0.001. WT, wild-type; </w:t>
      </w:r>
      <w:proofErr w:type="spellStart"/>
      <w:proofErr w:type="gramStart"/>
      <w:r w:rsidRPr="00BE23E1">
        <w:rPr>
          <w:rFonts w:ascii="Times New Roman" w:eastAsia="Times New Roman" w:hAnsi="Times New Roman" w:cs="Times New Roman"/>
          <w:sz w:val="24"/>
          <w:szCs w:val="24"/>
          <w:lang w:eastAsia="en-GB"/>
        </w:rPr>
        <w:t>na</w:t>
      </w:r>
      <w:proofErr w:type="spellEnd"/>
      <w:proofErr w:type="gramEnd"/>
      <w:r w:rsidRPr="00BE23E1">
        <w:rPr>
          <w:rFonts w:ascii="Times New Roman" w:eastAsia="Times New Roman" w:hAnsi="Times New Roman" w:cs="Times New Roman"/>
          <w:sz w:val="24"/>
          <w:szCs w:val="24"/>
          <w:lang w:eastAsia="en-GB"/>
        </w:rPr>
        <w:t>, not applicable.</w:t>
      </w:r>
      <w:r w:rsidR="00CB223D" w:rsidRPr="00BE23E1">
        <w:rPr>
          <w:rFonts w:ascii="Times New Roman" w:eastAsia="Times New Roman" w:hAnsi="Times New Roman" w:cs="Times New Roman"/>
          <w:sz w:val="24"/>
          <w:szCs w:val="24"/>
          <w:lang w:eastAsia="en-GB"/>
        </w:rPr>
        <w:br w:type="page"/>
      </w:r>
    </w:p>
    <w:p w:rsidR="00B1109F" w:rsidRDefault="00B1109F" w:rsidP="00B1109F">
      <w:pPr>
        <w:pStyle w:val="NoSpacing"/>
        <w:rPr>
          <w:rFonts w:ascii="Times New Roman" w:hAnsi="Times New Roman" w:cs="Times New Roman"/>
          <w:sz w:val="24"/>
        </w:rPr>
      </w:pPr>
      <w:r w:rsidRPr="00B1109F">
        <w:rPr>
          <w:rFonts w:ascii="Times New Roman" w:hAnsi="Times New Roman" w:cs="Times New Roman"/>
          <w:b/>
          <w:sz w:val="24"/>
        </w:rPr>
        <w:lastRenderedPageBreak/>
        <w:t xml:space="preserve">Table S2. </w:t>
      </w:r>
      <w:r w:rsidRPr="00B1109F">
        <w:rPr>
          <w:rFonts w:ascii="Times New Roman" w:hAnsi="Times New Roman" w:cs="Times New Roman"/>
          <w:sz w:val="24"/>
        </w:rPr>
        <w:t xml:space="preserve">Results of non-parametric </w:t>
      </w:r>
      <w:r w:rsidR="00237467">
        <w:rPr>
          <w:rFonts w:ascii="Times New Roman" w:hAnsi="Times New Roman" w:cs="Times New Roman"/>
          <w:sz w:val="24"/>
        </w:rPr>
        <w:t xml:space="preserve">adjusted rank transform test. 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/>
      </w:tblPr>
      <w:tblGrid>
        <w:gridCol w:w="662"/>
        <w:gridCol w:w="1678"/>
        <w:gridCol w:w="1121"/>
        <w:gridCol w:w="1121"/>
        <w:gridCol w:w="1120"/>
        <w:gridCol w:w="1124"/>
        <w:gridCol w:w="1123"/>
        <w:gridCol w:w="1123"/>
      </w:tblGrid>
      <w:tr w:rsidR="00DA5B30" w:rsidRPr="00DA5B30" w:rsidTr="00CF52F3"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DA5B30" w:rsidRPr="00DA5B30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vAlign w:val="center"/>
          </w:tcPr>
          <w:p w:rsidR="00DA5B30" w:rsidRPr="00DA5B30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456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5B30" w:rsidRPr="00DA5B30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A5B30">
              <w:rPr>
                <w:rFonts w:ascii="Times New Roman" w:hAnsi="Times New Roman" w:cs="Times New Roman"/>
                <w:b/>
                <w:sz w:val="24"/>
              </w:rPr>
              <w:t>Salt stress</w:t>
            </w:r>
          </w:p>
        </w:tc>
        <w:tc>
          <w:tcPr>
            <w:tcW w:w="3456" w:type="dxa"/>
            <w:gridSpan w:val="3"/>
            <w:tcBorders>
              <w:left w:val="single" w:sz="4" w:space="0" w:color="auto"/>
              <w:right w:val="nil"/>
            </w:tcBorders>
            <w:vAlign w:val="center"/>
          </w:tcPr>
          <w:p w:rsidR="00DA5B30" w:rsidRPr="00DA5B30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DA5B30">
              <w:rPr>
                <w:rFonts w:ascii="Times New Roman" w:hAnsi="Times New Roman" w:cs="Times New Roman"/>
                <w:b/>
                <w:sz w:val="24"/>
              </w:rPr>
              <w:t>Mannitol</w:t>
            </w:r>
            <w:proofErr w:type="spellEnd"/>
            <w:r w:rsidRPr="00DA5B30">
              <w:rPr>
                <w:rFonts w:ascii="Times New Roman" w:hAnsi="Times New Roman" w:cs="Times New Roman"/>
                <w:b/>
                <w:sz w:val="24"/>
              </w:rPr>
              <w:t xml:space="preserve"> stress</w:t>
            </w:r>
          </w:p>
        </w:tc>
      </w:tr>
      <w:tr w:rsidR="00DA5B30" w:rsidRPr="00DA5B30" w:rsidTr="00CF52F3">
        <w:tc>
          <w:tcPr>
            <w:tcW w:w="6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5B30" w:rsidRPr="00DA5B30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A5B30" w:rsidRPr="00DA5B30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A5B30" w:rsidRPr="00DA5B30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A5B30">
              <w:rPr>
                <w:rFonts w:ascii="Times New Roman" w:hAnsi="Times New Roman" w:cs="Times New Roman"/>
                <w:b/>
                <w:sz w:val="24"/>
              </w:rPr>
              <w:t>G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5B30" w:rsidRPr="00DA5B30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A5B30">
              <w:rPr>
                <w:rFonts w:ascii="Times New Roman" w:hAnsi="Times New Roman" w:cs="Times New Roman"/>
                <w:b/>
                <w:sz w:val="24"/>
              </w:rPr>
              <w:t>T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A5B30" w:rsidRPr="00DA5B30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A5B30">
              <w:rPr>
                <w:rFonts w:ascii="Times New Roman" w:hAnsi="Times New Roman" w:cs="Times New Roman"/>
                <w:b/>
                <w:sz w:val="24"/>
              </w:rPr>
              <w:t>G x T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A5B30" w:rsidRPr="00DA5B30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A5B30">
              <w:rPr>
                <w:rFonts w:ascii="Times New Roman" w:hAnsi="Times New Roman" w:cs="Times New Roman"/>
                <w:b/>
                <w:sz w:val="24"/>
              </w:rPr>
              <w:t>G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5B30" w:rsidRPr="00DA5B30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A5B30">
              <w:rPr>
                <w:rFonts w:ascii="Times New Roman" w:hAnsi="Times New Roman" w:cs="Times New Roman"/>
                <w:b/>
                <w:sz w:val="24"/>
              </w:rPr>
              <w:t>T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5B30" w:rsidRPr="00DA5B30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A5B30">
              <w:rPr>
                <w:rFonts w:ascii="Times New Roman" w:hAnsi="Times New Roman" w:cs="Times New Roman"/>
                <w:b/>
                <w:sz w:val="24"/>
              </w:rPr>
              <w:t>G x T</w:t>
            </w:r>
          </w:p>
        </w:tc>
      </w:tr>
      <w:tr w:rsidR="00DA5B30" w:rsidRPr="00EC32DE" w:rsidTr="00CF52F3">
        <w:trPr>
          <w:cantSplit/>
          <w:trHeight w:val="283"/>
        </w:trPr>
        <w:tc>
          <w:tcPr>
            <w:tcW w:w="675" w:type="dxa"/>
            <w:vMerge w:val="restart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:rsidR="00DA5B30" w:rsidRPr="00EC32DE" w:rsidRDefault="00DA5B30" w:rsidP="00DA5B30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 w:rsidRPr="00EC32DE">
              <w:rPr>
                <w:rFonts w:ascii="Times New Roman" w:hAnsi="Times New Roman" w:cs="Times New Roman"/>
                <w:sz w:val="24"/>
              </w:rPr>
              <w:t>Root length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DA5B30" w:rsidRPr="00EC32DE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C32DE">
              <w:rPr>
                <w:rFonts w:ascii="Times New Roman" w:hAnsi="Times New Roman" w:cs="Times New Roman"/>
                <w:i/>
                <w:sz w:val="24"/>
              </w:rPr>
              <w:t>AtCHR23</w:t>
            </w:r>
            <w:r w:rsidRPr="00EC32DE">
              <w:rPr>
                <w:rFonts w:ascii="Times New Roman" w:hAnsi="Times New Roman" w:cs="Times New Roman"/>
                <w:sz w:val="24"/>
              </w:rPr>
              <w:t>-4ov</w:t>
            </w:r>
          </w:p>
        </w:tc>
        <w:tc>
          <w:tcPr>
            <w:tcW w:w="1152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DA5B30" w:rsidRPr="00EC32DE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C32DE"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vAlign w:val="center"/>
          </w:tcPr>
          <w:p w:rsidR="00DA5B30" w:rsidRPr="00EC32DE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C32DE"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DA5B30" w:rsidRPr="00EC32DE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C32DE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52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DA5B30" w:rsidRPr="00EC32DE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C32DE"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vAlign w:val="center"/>
          </w:tcPr>
          <w:p w:rsidR="00DA5B30" w:rsidRPr="00EC32DE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C32DE"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vAlign w:val="center"/>
          </w:tcPr>
          <w:p w:rsidR="00DA5B30" w:rsidRPr="00EC32DE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C32DE"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</w:p>
        </w:tc>
      </w:tr>
      <w:tr w:rsidR="00DA5B30" w:rsidRPr="00EC32DE" w:rsidTr="00CF52F3">
        <w:trPr>
          <w:trHeight w:val="283"/>
        </w:trPr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30" w:rsidRPr="00EC32DE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A5B30" w:rsidRPr="00EC32DE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C32DE">
              <w:rPr>
                <w:rFonts w:ascii="Times New Roman" w:hAnsi="Times New Roman" w:cs="Times New Roman"/>
                <w:i/>
                <w:sz w:val="24"/>
              </w:rPr>
              <w:t>AtCHR23</w:t>
            </w:r>
            <w:r w:rsidRPr="00EC32DE">
              <w:rPr>
                <w:rFonts w:ascii="Times New Roman" w:hAnsi="Times New Roman" w:cs="Times New Roman"/>
                <w:sz w:val="24"/>
              </w:rPr>
              <w:t>-5ov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A5B30" w:rsidRPr="00EC32DE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C32DE"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30" w:rsidRPr="00EC32DE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C32DE"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A5B30" w:rsidRPr="00EC32DE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C32DE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A5B30" w:rsidRPr="00EC32DE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C32DE"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30" w:rsidRPr="00EC32DE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C32DE"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B30" w:rsidRPr="00EC32DE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C32DE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</w:tr>
      <w:tr w:rsidR="00DA5B30" w:rsidRPr="00EC32DE" w:rsidTr="00CF52F3">
        <w:trPr>
          <w:trHeight w:val="283"/>
        </w:trPr>
        <w:tc>
          <w:tcPr>
            <w:tcW w:w="6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5B30" w:rsidRPr="00EC32DE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A5B30" w:rsidRPr="00EC32DE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EC32DE">
              <w:rPr>
                <w:rFonts w:ascii="Times New Roman" w:hAnsi="Times New Roman" w:cs="Times New Roman"/>
                <w:i/>
                <w:sz w:val="24"/>
              </w:rPr>
              <w:t>atchr23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A5B30" w:rsidRPr="00EC32DE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C32DE"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5B30" w:rsidRPr="00EC32DE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C32DE"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A5B30" w:rsidRPr="00EC32DE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C32DE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A5B30" w:rsidRPr="00EC32DE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C32DE"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5B30" w:rsidRPr="00EC32DE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C32DE"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5B30" w:rsidRPr="00EC32DE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C32DE"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DA5B30" w:rsidRPr="00EC32DE" w:rsidTr="00CF52F3">
        <w:trPr>
          <w:cantSplit/>
          <w:trHeight w:val="1119"/>
        </w:trPr>
        <w:tc>
          <w:tcPr>
            <w:tcW w:w="675" w:type="dxa"/>
            <w:tcBorders>
              <w:left w:val="nil"/>
              <w:right w:val="nil"/>
            </w:tcBorders>
            <w:textDirection w:val="btLr"/>
            <w:vAlign w:val="center"/>
          </w:tcPr>
          <w:p w:rsidR="00DA5B30" w:rsidRPr="00EC32DE" w:rsidRDefault="00DA5B30" w:rsidP="00DA5B30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sz w:val="24"/>
              </w:rPr>
            </w:pPr>
            <w:r w:rsidRPr="00EC32DE">
              <w:rPr>
                <w:rFonts w:ascii="Times New Roman" w:hAnsi="Times New Roman" w:cs="Times New Roman"/>
                <w:sz w:val="24"/>
              </w:rPr>
              <w:t>Rosette diameter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vAlign w:val="center"/>
          </w:tcPr>
          <w:p w:rsidR="00DA5B30" w:rsidRPr="00EC32DE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C32DE">
              <w:rPr>
                <w:rFonts w:ascii="Times New Roman" w:hAnsi="Times New Roman" w:cs="Times New Roman"/>
                <w:i/>
                <w:sz w:val="24"/>
              </w:rPr>
              <w:t>AtCHR23</w:t>
            </w:r>
            <w:r w:rsidRPr="00EC32DE">
              <w:rPr>
                <w:rFonts w:ascii="Times New Roman" w:hAnsi="Times New Roman" w:cs="Times New Roman"/>
                <w:sz w:val="24"/>
              </w:rPr>
              <w:t>-5ov</w:t>
            </w:r>
          </w:p>
        </w:tc>
        <w:tc>
          <w:tcPr>
            <w:tcW w:w="1152" w:type="dxa"/>
            <w:tcBorders>
              <w:left w:val="single" w:sz="4" w:space="0" w:color="auto"/>
              <w:right w:val="nil"/>
            </w:tcBorders>
            <w:vAlign w:val="center"/>
          </w:tcPr>
          <w:p w:rsidR="00DA5B30" w:rsidRPr="00EC32DE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C32DE"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:rsidR="00DA5B30" w:rsidRPr="00EC32DE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C32DE"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</w:p>
        </w:tc>
        <w:tc>
          <w:tcPr>
            <w:tcW w:w="1152" w:type="dxa"/>
            <w:tcBorders>
              <w:left w:val="nil"/>
              <w:right w:val="single" w:sz="4" w:space="0" w:color="auto"/>
            </w:tcBorders>
            <w:vAlign w:val="center"/>
          </w:tcPr>
          <w:p w:rsidR="00DA5B30" w:rsidRPr="00EC32DE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EC32DE">
              <w:rPr>
                <w:rFonts w:ascii="Times New Roman" w:hAnsi="Times New Roman" w:cs="Times New Roman"/>
                <w:sz w:val="24"/>
              </w:rPr>
              <w:t>ns</w:t>
            </w:r>
          </w:p>
        </w:tc>
        <w:tc>
          <w:tcPr>
            <w:tcW w:w="1152" w:type="dxa"/>
            <w:tcBorders>
              <w:left w:val="single" w:sz="4" w:space="0" w:color="auto"/>
              <w:right w:val="nil"/>
            </w:tcBorders>
            <w:vAlign w:val="center"/>
          </w:tcPr>
          <w:p w:rsidR="00DA5B30" w:rsidRPr="00EC32DE" w:rsidRDefault="00237467" w:rsidP="00DA5B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C32DE">
              <w:rPr>
                <w:rFonts w:ascii="Times New Roman" w:hAnsi="Times New Roman" w:cs="Times New Roman"/>
                <w:sz w:val="24"/>
              </w:rPr>
              <w:t>n</w:t>
            </w:r>
            <w:r w:rsidR="00DA5B30" w:rsidRPr="00EC32DE">
              <w:rPr>
                <w:rFonts w:ascii="Times New Roman" w:hAnsi="Times New Roman" w:cs="Times New Roman"/>
                <w:sz w:val="24"/>
              </w:rPr>
              <w:t>a</w:t>
            </w:r>
            <w:proofErr w:type="spellEnd"/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:rsidR="00DA5B30" w:rsidRPr="00EC32DE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C32DE">
              <w:rPr>
                <w:rFonts w:ascii="Times New Roman" w:hAnsi="Times New Roman" w:cs="Times New Roman"/>
                <w:sz w:val="24"/>
              </w:rPr>
              <w:t>na</w:t>
            </w:r>
            <w:proofErr w:type="spellEnd"/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:rsidR="00DA5B30" w:rsidRPr="00EC32DE" w:rsidRDefault="00DA5B30" w:rsidP="00DA5B30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C32DE">
              <w:rPr>
                <w:rFonts w:ascii="Times New Roman" w:hAnsi="Times New Roman" w:cs="Times New Roman"/>
                <w:sz w:val="24"/>
              </w:rPr>
              <w:t>na</w:t>
            </w:r>
            <w:proofErr w:type="spellEnd"/>
          </w:p>
        </w:tc>
      </w:tr>
    </w:tbl>
    <w:p w:rsidR="00B1109F" w:rsidRPr="00EC32DE" w:rsidRDefault="00237467" w:rsidP="00B1109F">
      <w:pPr>
        <w:pStyle w:val="NoSpacing"/>
        <w:rPr>
          <w:rFonts w:ascii="Times New Roman" w:hAnsi="Times New Roman" w:cs="Times New Roman"/>
          <w:sz w:val="24"/>
        </w:rPr>
      </w:pPr>
      <w:r w:rsidRPr="00EC32DE">
        <w:rPr>
          <w:rFonts w:ascii="Times New Roman" w:hAnsi="Times New Roman" w:cs="Times New Roman"/>
          <w:sz w:val="24"/>
        </w:rPr>
        <w:t xml:space="preserve">Significance of the sources of variation are Genotype (G), Treatment (T) and Genotype x Treatment interaction (G x T). </w:t>
      </w:r>
    </w:p>
    <w:p w:rsidR="00237467" w:rsidRPr="00B1109F" w:rsidRDefault="00237467" w:rsidP="00B1109F">
      <w:pPr>
        <w:pStyle w:val="NoSpacing"/>
        <w:rPr>
          <w:rFonts w:ascii="Times New Roman" w:hAnsi="Times New Roman" w:cs="Times New Roman"/>
          <w:sz w:val="24"/>
        </w:rPr>
      </w:pPr>
      <w:r w:rsidRPr="00EC32DE">
        <w:rPr>
          <w:rFonts w:ascii="Times New Roman" w:hAnsi="Times New Roman" w:cs="Times New Roman"/>
          <w:sz w:val="24"/>
          <w:vertAlign w:val="superscript"/>
        </w:rPr>
        <w:t>**</w:t>
      </w:r>
      <w:r w:rsidRPr="00EC32DE">
        <w:rPr>
          <w:rFonts w:ascii="Times New Roman" w:hAnsi="Times New Roman" w:cs="Times New Roman"/>
          <w:sz w:val="24"/>
        </w:rPr>
        <w:t xml:space="preserve">, P&lt;0.01; </w:t>
      </w:r>
      <w:r w:rsidRPr="00EC32DE">
        <w:rPr>
          <w:rFonts w:ascii="Times New Roman" w:hAnsi="Times New Roman" w:cs="Times New Roman"/>
          <w:sz w:val="24"/>
          <w:vertAlign w:val="superscript"/>
        </w:rPr>
        <w:t>***</w:t>
      </w:r>
      <w:r w:rsidRPr="00EC32DE">
        <w:rPr>
          <w:rFonts w:ascii="Times New Roman" w:hAnsi="Times New Roman" w:cs="Times New Roman"/>
          <w:sz w:val="24"/>
        </w:rPr>
        <w:t xml:space="preserve">, P&lt;0.001; ns, not significant; </w:t>
      </w:r>
      <w:proofErr w:type="spellStart"/>
      <w:proofErr w:type="gramStart"/>
      <w:r w:rsidRPr="00EC32DE">
        <w:rPr>
          <w:rFonts w:ascii="Times New Roman" w:hAnsi="Times New Roman" w:cs="Times New Roman"/>
          <w:sz w:val="24"/>
        </w:rPr>
        <w:t>na</w:t>
      </w:r>
      <w:proofErr w:type="spellEnd"/>
      <w:proofErr w:type="gramEnd"/>
      <w:r w:rsidRPr="00EC32DE">
        <w:rPr>
          <w:rFonts w:ascii="Times New Roman" w:hAnsi="Times New Roman" w:cs="Times New Roman"/>
          <w:sz w:val="24"/>
        </w:rPr>
        <w:t>, not applicable</w:t>
      </w:r>
    </w:p>
    <w:p w:rsidR="00B1109F" w:rsidRPr="00B1109F" w:rsidRDefault="00B1109F" w:rsidP="00B1109F">
      <w:pPr>
        <w:pStyle w:val="NoSpacing"/>
        <w:rPr>
          <w:rFonts w:ascii="Times New Roman" w:hAnsi="Times New Roman" w:cs="Times New Roman"/>
          <w:sz w:val="24"/>
        </w:rPr>
      </w:pPr>
    </w:p>
    <w:p w:rsidR="00B1109F" w:rsidRPr="00B1109F" w:rsidRDefault="00B1109F" w:rsidP="00B1109F">
      <w:pPr>
        <w:pStyle w:val="NoSpacing"/>
        <w:rPr>
          <w:rFonts w:ascii="Times New Roman" w:hAnsi="Times New Roman" w:cs="Times New Roman"/>
          <w:b/>
          <w:sz w:val="24"/>
        </w:rPr>
      </w:pPr>
      <w:r w:rsidRPr="00B1109F">
        <w:rPr>
          <w:rFonts w:ascii="Times New Roman" w:hAnsi="Times New Roman" w:cs="Times New Roman"/>
          <w:b/>
          <w:sz w:val="24"/>
        </w:rPr>
        <w:br w:type="page"/>
      </w:r>
    </w:p>
    <w:p w:rsidR="00CB223D" w:rsidRPr="00BE23E1" w:rsidRDefault="00132AF5" w:rsidP="00CB223D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CB223D" w:rsidRPr="00BE23E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B223D" w:rsidRPr="00BE23E1">
        <w:rPr>
          <w:rFonts w:ascii="Times New Roman" w:hAnsi="Times New Roman" w:cs="Times New Roman"/>
          <w:sz w:val="24"/>
          <w:szCs w:val="24"/>
        </w:rPr>
        <w:t xml:space="preserve">Definition of genes tested by quantitative RT-PCR </w:t>
      </w:r>
      <w:r w:rsidR="007921BD">
        <w:rPr>
          <w:rFonts w:ascii="Times New Roman" w:hAnsi="Times New Roman" w:cs="Times New Roman"/>
          <w:sz w:val="24"/>
          <w:szCs w:val="24"/>
        </w:rPr>
        <w:t>in individual seedlings</w:t>
      </w:r>
      <w:bookmarkStart w:id="0" w:name="_GoBack"/>
      <w:bookmarkEnd w:id="0"/>
      <w:r w:rsidR="00CB223D" w:rsidRPr="00BE23E1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B223D" w:rsidRPr="00BE23E1" w:rsidRDefault="00CB223D" w:rsidP="00CB223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E23E1">
        <w:rPr>
          <w:rFonts w:ascii="Times New Roman" w:hAnsi="Times New Roman" w:cs="Times New Roman"/>
          <w:sz w:val="24"/>
          <w:szCs w:val="24"/>
        </w:rPr>
        <w:t>Names and d</w:t>
      </w:r>
      <w:r w:rsidR="00132AF5">
        <w:rPr>
          <w:rFonts w:ascii="Times New Roman" w:hAnsi="Times New Roman" w:cs="Times New Roman"/>
          <w:sz w:val="24"/>
          <w:szCs w:val="24"/>
        </w:rPr>
        <w:t>escriptions from TAIR10 of the 14</w:t>
      </w:r>
      <w:r w:rsidRPr="00BE23E1">
        <w:rPr>
          <w:rFonts w:ascii="Times New Roman" w:hAnsi="Times New Roman" w:cs="Times New Roman"/>
          <w:sz w:val="24"/>
          <w:szCs w:val="24"/>
        </w:rPr>
        <w:t xml:space="preserve"> genes tested for expression variability in 6 individual seedlings.</w:t>
      </w:r>
    </w:p>
    <w:tbl>
      <w:tblPr>
        <w:tblW w:w="946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560"/>
        <w:gridCol w:w="2976"/>
        <w:gridCol w:w="4928"/>
      </w:tblGrid>
      <w:tr w:rsidR="00CB223D" w:rsidRPr="00BE23E1" w:rsidTr="005A3EA4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B223D" w:rsidRPr="00BE23E1" w:rsidRDefault="00CB223D" w:rsidP="000C0B9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b/>
                <w:sz w:val="24"/>
                <w:szCs w:val="24"/>
              </w:rPr>
              <w:t>AGI number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223D" w:rsidRPr="00BE23E1" w:rsidRDefault="00CB223D" w:rsidP="000C0B9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CB223D" w:rsidRPr="00BE23E1" w:rsidRDefault="00CB223D" w:rsidP="000C0B9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unction </w:t>
            </w:r>
          </w:p>
        </w:tc>
      </w:tr>
      <w:tr w:rsidR="00CB223D" w:rsidRPr="00BE23E1" w:rsidTr="005A3EA4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B223D" w:rsidRPr="00BE23E1" w:rsidRDefault="00CB223D" w:rsidP="000C0B9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i/>
                <w:sz w:val="24"/>
                <w:szCs w:val="24"/>
              </w:rPr>
              <w:t>At3g11050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223D" w:rsidRPr="00BE23E1" w:rsidRDefault="00CB223D" w:rsidP="000C0B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FER2, FERRITIN 2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CB223D" w:rsidRPr="00BE23E1" w:rsidRDefault="00CB223D" w:rsidP="000C0B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 xml:space="preserve">response to oxidative stress, </w:t>
            </w:r>
            <w:proofErr w:type="spellStart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abscisic</w:t>
            </w:r>
            <w:proofErr w:type="spellEnd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 xml:space="preserve"> acid stimulus, cellular iron ion homeostasis and iron ion transport  </w:t>
            </w:r>
          </w:p>
        </w:tc>
      </w:tr>
      <w:tr w:rsidR="00CB223D" w:rsidRPr="00BE23E1" w:rsidTr="005A3EA4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B223D" w:rsidRPr="00BE23E1" w:rsidRDefault="00CB223D" w:rsidP="000C0B9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i/>
                <w:sz w:val="24"/>
                <w:szCs w:val="24"/>
              </w:rPr>
              <w:t>At4g31940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223D" w:rsidRPr="00BE23E1" w:rsidRDefault="00CB223D" w:rsidP="000C0B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CYP82C4, CYTOCHROME P450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CB223D" w:rsidRPr="00BE23E1" w:rsidRDefault="00CB223D" w:rsidP="000C0B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early Fe deficiency response</w:t>
            </w:r>
          </w:p>
        </w:tc>
      </w:tr>
      <w:tr w:rsidR="00CB223D" w:rsidRPr="00BE23E1" w:rsidTr="005A3EA4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B223D" w:rsidRPr="00BE23E1" w:rsidRDefault="00CB223D" w:rsidP="000C0B9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i/>
                <w:sz w:val="24"/>
                <w:szCs w:val="24"/>
              </w:rPr>
              <w:t>At4g14690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223D" w:rsidRPr="00BE23E1" w:rsidRDefault="00CB223D" w:rsidP="000C0B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ELIP2, EARLY LIGHT-INDUCIBLE PROTEIN 2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CB223D" w:rsidRPr="00BE23E1" w:rsidRDefault="00CB223D" w:rsidP="000C0B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 xml:space="preserve">biogenesis of all chlorophyll-binding complexes </w:t>
            </w:r>
          </w:p>
        </w:tc>
      </w:tr>
      <w:tr w:rsidR="00CB223D" w:rsidRPr="00BE23E1" w:rsidTr="005A3EA4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B223D" w:rsidRPr="00BE23E1" w:rsidRDefault="00CB223D" w:rsidP="000C0B9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i/>
                <w:sz w:val="24"/>
                <w:szCs w:val="24"/>
              </w:rPr>
              <w:t>At1g67105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223D" w:rsidRPr="00BE23E1" w:rsidRDefault="00CB223D" w:rsidP="000C0B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CB223D" w:rsidRPr="00BE23E1" w:rsidRDefault="00CB223D" w:rsidP="000C0B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other RNA</w:t>
            </w:r>
          </w:p>
        </w:tc>
      </w:tr>
      <w:tr w:rsidR="00CB223D" w:rsidRPr="00BE23E1" w:rsidTr="005A3EA4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B223D" w:rsidRPr="00BE23E1" w:rsidRDefault="00CB223D" w:rsidP="000C0B9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i/>
                <w:sz w:val="24"/>
                <w:szCs w:val="24"/>
              </w:rPr>
              <w:t>At5g19310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223D" w:rsidRPr="00BE23E1" w:rsidRDefault="00CB223D" w:rsidP="000C0B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ATCHR23, CHROMATIN REMODELING 23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CB223D" w:rsidRPr="00BE23E1" w:rsidRDefault="00CB223D" w:rsidP="000C0B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homeotic gene regulator</w:t>
            </w:r>
          </w:p>
        </w:tc>
      </w:tr>
      <w:tr w:rsidR="00CB223D" w:rsidRPr="00BE23E1" w:rsidTr="005A3EA4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B223D" w:rsidRPr="00BE23E1" w:rsidRDefault="00CB223D" w:rsidP="000C0B9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i/>
                <w:sz w:val="24"/>
                <w:szCs w:val="24"/>
              </w:rPr>
              <w:t>At5g04220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223D" w:rsidRPr="00BE23E1" w:rsidRDefault="00CB223D" w:rsidP="000C0B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ATSYTC, SYNAPTOTAGMIN 3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CB223D" w:rsidRPr="00BE23E1" w:rsidRDefault="00CB223D" w:rsidP="000C0B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 xml:space="preserve">unknown  </w:t>
            </w:r>
          </w:p>
        </w:tc>
      </w:tr>
      <w:tr w:rsidR="00CB223D" w:rsidRPr="00BE23E1" w:rsidTr="005A3EA4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B223D" w:rsidRPr="00BE23E1" w:rsidRDefault="00CB223D" w:rsidP="000C0B9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i/>
                <w:sz w:val="24"/>
                <w:szCs w:val="24"/>
              </w:rPr>
              <w:t>At3g06010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223D" w:rsidRPr="00BE23E1" w:rsidRDefault="00CB223D" w:rsidP="000C0B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ATCHR12, CHROMATIN REMODELING 12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CB223D" w:rsidRPr="00BE23E1" w:rsidRDefault="00CB223D" w:rsidP="000C0B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temporary growth arrest in Arabidopsis upon perceiving environmental stress</w:t>
            </w:r>
          </w:p>
        </w:tc>
      </w:tr>
      <w:tr w:rsidR="00CB223D" w:rsidRPr="00132AF5" w:rsidTr="005A3EA4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B223D" w:rsidRPr="00132AF5" w:rsidRDefault="00CB223D" w:rsidP="000C0B9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32AF5">
              <w:rPr>
                <w:rFonts w:ascii="Times New Roman" w:hAnsi="Times New Roman" w:cs="Times New Roman"/>
                <w:i/>
                <w:sz w:val="24"/>
                <w:szCs w:val="24"/>
              </w:rPr>
              <w:t>At3g01460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223D" w:rsidRPr="00132AF5" w:rsidRDefault="00CB223D" w:rsidP="000C0B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AF5">
              <w:rPr>
                <w:rFonts w:ascii="Times New Roman" w:hAnsi="Times New Roman" w:cs="Times New Roman"/>
                <w:sz w:val="24"/>
                <w:szCs w:val="24"/>
              </w:rPr>
              <w:t>ATMBD9, METHYL-CPG-BINDING DOMAIN 9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CB223D" w:rsidRPr="00132AF5" w:rsidRDefault="00CB223D" w:rsidP="000C0B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AF5">
              <w:rPr>
                <w:rFonts w:ascii="Times New Roman" w:hAnsi="Times New Roman" w:cs="Times New Roman"/>
                <w:sz w:val="24"/>
                <w:szCs w:val="24"/>
              </w:rPr>
              <w:t>modification of the FLC chromatin acetylation state</w:t>
            </w:r>
          </w:p>
        </w:tc>
      </w:tr>
      <w:tr w:rsidR="00132AF5" w:rsidRPr="00132AF5" w:rsidTr="005A3EA4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32AF5" w:rsidRPr="00132AF5" w:rsidRDefault="00132AF5" w:rsidP="000C0B9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32AF5">
              <w:rPr>
                <w:rFonts w:ascii="Times New Roman" w:hAnsi="Times New Roman" w:cs="Times New Roman"/>
                <w:i/>
                <w:sz w:val="24"/>
                <w:szCs w:val="24"/>
              </w:rPr>
              <w:t>At1g04220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2AF5" w:rsidRPr="00132AF5" w:rsidRDefault="00132AF5" w:rsidP="000C0B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CS2, 3-KETOACYL-COA SYNTHASE 2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32AF5" w:rsidRPr="00132AF5" w:rsidRDefault="00132AF5" w:rsidP="000C0B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AF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volved in the biosynthesis of VLCFA (very long chain fatty acids)</w:t>
            </w:r>
          </w:p>
        </w:tc>
      </w:tr>
      <w:tr w:rsidR="00132AF5" w:rsidRPr="006B46DB" w:rsidTr="005A3EA4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32AF5" w:rsidRPr="006B46DB" w:rsidRDefault="00132AF5" w:rsidP="000C0B9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46DB">
              <w:rPr>
                <w:rFonts w:ascii="Times New Roman" w:hAnsi="Times New Roman" w:cs="Times New Roman"/>
                <w:i/>
                <w:sz w:val="24"/>
                <w:szCs w:val="24"/>
              </w:rPr>
              <w:t>At3g22640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2AF5" w:rsidRPr="006B46DB" w:rsidRDefault="00132AF5" w:rsidP="000C0B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6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P85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32AF5" w:rsidRPr="006B46DB" w:rsidRDefault="00132AF5" w:rsidP="000C0B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6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utrient reservoir activity</w:t>
            </w:r>
          </w:p>
        </w:tc>
      </w:tr>
      <w:tr w:rsidR="006B46DB" w:rsidRPr="006B46DB" w:rsidTr="005A3EA4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32AF5" w:rsidRPr="006B46DB" w:rsidRDefault="00132AF5" w:rsidP="000C0B9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46DB">
              <w:rPr>
                <w:rFonts w:ascii="Times New Roman" w:hAnsi="Times New Roman" w:cs="Times New Roman"/>
                <w:i/>
                <w:sz w:val="24"/>
                <w:szCs w:val="24"/>
              </w:rPr>
              <w:t>At3g12580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46DB" w:rsidRPr="006B46DB" w:rsidRDefault="006B46DB" w:rsidP="006B46D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HSP70, ARABIDOPSIS HEAT SHOCK PROTEIN 70</w:t>
            </w:r>
          </w:p>
          <w:p w:rsidR="00132AF5" w:rsidRPr="006B46DB" w:rsidRDefault="00132AF5" w:rsidP="000C0B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32AF5" w:rsidRPr="006B46DB" w:rsidRDefault="006B46DB" w:rsidP="006B46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6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P binding</w:t>
            </w:r>
            <w:r w:rsidRPr="006B46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B46DB" w:rsidRPr="006B46DB" w:rsidTr="005A3EA4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32AF5" w:rsidRPr="006B46DB" w:rsidRDefault="00132AF5" w:rsidP="000C0B9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46DB">
              <w:rPr>
                <w:rFonts w:ascii="Times New Roman" w:hAnsi="Times New Roman" w:cs="Times New Roman"/>
                <w:i/>
                <w:sz w:val="24"/>
                <w:szCs w:val="24"/>
              </w:rPr>
              <w:t>At5g02490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46DB" w:rsidRPr="006B46DB" w:rsidRDefault="006B46DB" w:rsidP="006B46D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HSP70-2, ARABIDOPSIS HEAT SHOCK PROTEIN 70-2</w:t>
            </w:r>
          </w:p>
          <w:p w:rsidR="00132AF5" w:rsidRPr="006B46DB" w:rsidRDefault="00132AF5" w:rsidP="000C0B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32AF5" w:rsidRPr="006B46DB" w:rsidRDefault="006B46DB" w:rsidP="006B46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6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tein binding</w:t>
            </w:r>
          </w:p>
        </w:tc>
      </w:tr>
      <w:tr w:rsidR="00132AF5" w:rsidRPr="006B46DB" w:rsidTr="005A3EA4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32AF5" w:rsidRPr="006B46DB" w:rsidRDefault="00132AF5" w:rsidP="000C0B9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46DB">
              <w:rPr>
                <w:rFonts w:ascii="Times New Roman" w:hAnsi="Times New Roman" w:cs="Times New Roman"/>
                <w:i/>
                <w:sz w:val="24"/>
                <w:szCs w:val="24"/>
              </w:rPr>
              <w:t>At5g10140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2AF5" w:rsidRPr="006B46DB" w:rsidRDefault="006B46DB" w:rsidP="000C0B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1EFEC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L25, AGAMOUS-LIKE 25, FLC, FLOWERING LOCUS C, FLF, FLOWERING LOCUS F, RSB6, REDUCED STEM BRANCHING 6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32AF5" w:rsidRPr="006B46DB" w:rsidRDefault="006B46DB" w:rsidP="000C0B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46D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DS-box protein encoded by FLOWERING LOCUS C - transcription factor that functions as a repressor of floral transition and contributes to temperature compensation of the circadian clock</w:t>
            </w:r>
          </w:p>
        </w:tc>
      </w:tr>
      <w:tr w:rsidR="00132AF5" w:rsidRPr="00132AF5" w:rsidTr="005A3EA4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32AF5" w:rsidRPr="00132AF5" w:rsidRDefault="00132AF5" w:rsidP="000C0B9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32AF5">
              <w:rPr>
                <w:rFonts w:ascii="Times New Roman" w:hAnsi="Times New Roman" w:cs="Times New Roman"/>
                <w:i/>
                <w:sz w:val="24"/>
                <w:szCs w:val="24"/>
              </w:rPr>
              <w:t>At2g01422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2AF5" w:rsidRPr="00132AF5" w:rsidRDefault="00132AF5" w:rsidP="000C0B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32AF5" w:rsidRPr="00132AF5" w:rsidRDefault="006B46DB" w:rsidP="000C0B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RNA</w:t>
            </w:r>
          </w:p>
        </w:tc>
      </w:tr>
    </w:tbl>
    <w:p w:rsidR="00CB223D" w:rsidRPr="00BE23E1" w:rsidRDefault="00CB223D" w:rsidP="002D0D2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CB223D" w:rsidRPr="00BE23E1" w:rsidRDefault="00CB223D">
      <w:pPr>
        <w:rPr>
          <w:rFonts w:ascii="Times New Roman" w:hAnsi="Times New Roman" w:cs="Times New Roman"/>
          <w:sz w:val="24"/>
          <w:szCs w:val="24"/>
        </w:rPr>
      </w:pPr>
      <w:r w:rsidRPr="00BE23E1">
        <w:rPr>
          <w:rFonts w:ascii="Times New Roman" w:hAnsi="Times New Roman" w:cs="Times New Roman"/>
          <w:sz w:val="24"/>
          <w:szCs w:val="24"/>
        </w:rPr>
        <w:br w:type="page"/>
      </w:r>
    </w:p>
    <w:p w:rsidR="00CB223D" w:rsidRPr="00BE23E1" w:rsidRDefault="00132AF5" w:rsidP="002D0D2E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r w:rsidR="00CB223D" w:rsidRPr="00BE23E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B223D" w:rsidRPr="00BE23E1">
        <w:rPr>
          <w:rFonts w:ascii="Times New Roman" w:hAnsi="Times New Roman" w:cs="Times New Roman"/>
          <w:sz w:val="24"/>
          <w:szCs w:val="24"/>
        </w:rPr>
        <w:t>Primers used in the study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668"/>
        <w:gridCol w:w="5837"/>
        <w:gridCol w:w="1783"/>
      </w:tblGrid>
      <w:tr w:rsidR="00CB223D" w:rsidRPr="00BE23E1" w:rsidTr="00BE23E1">
        <w:trPr>
          <w:trHeight w:val="283"/>
        </w:trPr>
        <w:tc>
          <w:tcPr>
            <w:tcW w:w="89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B223D" w:rsidRPr="00BE23E1" w:rsidRDefault="00CB223D" w:rsidP="000C0B9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3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223D" w:rsidRPr="00BE23E1" w:rsidRDefault="00CB223D" w:rsidP="000C0B9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b/>
                <w:sz w:val="24"/>
                <w:szCs w:val="24"/>
              </w:rPr>
              <w:t>Sequence 5’ &gt; 3’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B223D" w:rsidRPr="00BE23E1" w:rsidRDefault="00CB223D" w:rsidP="000C0B9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b/>
                <w:sz w:val="24"/>
                <w:szCs w:val="24"/>
              </w:rPr>
              <w:t>Used for</w:t>
            </w:r>
          </w:p>
        </w:tc>
      </w:tr>
      <w:tr w:rsidR="00CB223D" w:rsidRPr="00BE23E1" w:rsidTr="00BE23E1">
        <w:trPr>
          <w:trHeight w:val="283"/>
        </w:trPr>
        <w:tc>
          <w:tcPr>
            <w:tcW w:w="89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CHR23_F1</w:t>
            </w:r>
          </w:p>
        </w:tc>
        <w:tc>
          <w:tcPr>
            <w:tcW w:w="3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CCCGTCTCGTTTATCTTTCG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gene cloning</w:t>
            </w:r>
          </w:p>
        </w:tc>
      </w:tr>
      <w:tr w:rsidR="00CB223D" w:rsidRPr="00BE23E1" w:rsidTr="00BE23E1">
        <w:trPr>
          <w:trHeight w:val="283"/>
        </w:trPr>
        <w:tc>
          <w:tcPr>
            <w:tcW w:w="898" w:type="pct"/>
            <w:tcBorders>
              <w:top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CHR23_R1</w:t>
            </w:r>
          </w:p>
        </w:tc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GGCATCTTTCTGACGCTGG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gene cloning</w:t>
            </w:r>
          </w:p>
        </w:tc>
      </w:tr>
      <w:tr w:rsidR="00CB223D" w:rsidRPr="00BE23E1" w:rsidTr="00BE23E1">
        <w:trPr>
          <w:trHeight w:val="283"/>
        </w:trPr>
        <w:tc>
          <w:tcPr>
            <w:tcW w:w="898" w:type="pct"/>
            <w:tcBorders>
              <w:top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CHR23_F2</w:t>
            </w:r>
          </w:p>
        </w:tc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CACCCGAGCTGAAAAACTAA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gene cloning</w:t>
            </w:r>
          </w:p>
        </w:tc>
      </w:tr>
      <w:tr w:rsidR="00CB223D" w:rsidRPr="00BE23E1" w:rsidTr="00BE23E1">
        <w:trPr>
          <w:trHeight w:val="283"/>
        </w:trPr>
        <w:tc>
          <w:tcPr>
            <w:tcW w:w="898" w:type="pct"/>
            <w:tcBorders>
              <w:top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CHR23_R2</w:t>
            </w:r>
          </w:p>
        </w:tc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GCTTGTATGACTTTCGCATC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gene cloning</w:t>
            </w:r>
          </w:p>
        </w:tc>
      </w:tr>
      <w:tr w:rsidR="00CB223D" w:rsidRPr="00BE23E1" w:rsidTr="00BE23E1">
        <w:trPr>
          <w:trHeight w:val="283"/>
        </w:trPr>
        <w:tc>
          <w:tcPr>
            <w:tcW w:w="898" w:type="pct"/>
            <w:tcBorders>
              <w:top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CHR23_F3</w:t>
            </w:r>
          </w:p>
        </w:tc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GATCGTGCTCATCGGATAG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gene cloning</w:t>
            </w:r>
          </w:p>
        </w:tc>
      </w:tr>
      <w:tr w:rsidR="00CB223D" w:rsidRPr="00BE23E1" w:rsidTr="00BE23E1">
        <w:trPr>
          <w:trHeight w:val="283"/>
        </w:trPr>
        <w:tc>
          <w:tcPr>
            <w:tcW w:w="898" w:type="pct"/>
            <w:tcBorders>
              <w:top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CHR23_R3</w:t>
            </w:r>
          </w:p>
        </w:tc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TCAGTTTCGTTTACTTCCTTTT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gene cloning</w:t>
            </w:r>
          </w:p>
        </w:tc>
      </w:tr>
      <w:tr w:rsidR="00CB223D" w:rsidRPr="00BE23E1" w:rsidTr="00BE23E1">
        <w:trPr>
          <w:trHeight w:val="283"/>
        </w:trPr>
        <w:tc>
          <w:tcPr>
            <w:tcW w:w="898" w:type="pct"/>
            <w:tcBorders>
              <w:top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CHR23_F4</w:t>
            </w:r>
          </w:p>
        </w:tc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GCAACTTTGTACAAAAAAGTTG</w:t>
            </w:r>
          </w:p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TGGTGAAGCAGCTACAAG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gene cloning</w:t>
            </w:r>
          </w:p>
        </w:tc>
      </w:tr>
      <w:tr w:rsidR="00CB223D" w:rsidRPr="00BE23E1" w:rsidTr="00BE23E1">
        <w:trPr>
          <w:trHeight w:val="283"/>
        </w:trPr>
        <w:tc>
          <w:tcPr>
            <w:tcW w:w="898" w:type="pct"/>
            <w:tcBorders>
              <w:top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CHR23_R4</w:t>
            </w:r>
          </w:p>
        </w:tc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GACCACTTTGTACAAGAAAGCT</w:t>
            </w:r>
          </w:p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TCTCAGTTTCGTTTACTTCCTTTTGAG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gene cloning</w:t>
            </w:r>
          </w:p>
        </w:tc>
      </w:tr>
      <w:tr w:rsidR="00CB223D" w:rsidRPr="00BE23E1" w:rsidTr="00BE23E1">
        <w:trPr>
          <w:trHeight w:val="283"/>
        </w:trPr>
        <w:tc>
          <w:tcPr>
            <w:tcW w:w="898" w:type="pct"/>
            <w:tcBorders>
              <w:top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pCHR23_F</w:t>
            </w:r>
          </w:p>
        </w:tc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CACCGCTTCGATAAAAAGAGTCAAAG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promoter cloning</w:t>
            </w:r>
          </w:p>
        </w:tc>
      </w:tr>
      <w:tr w:rsidR="00CB223D" w:rsidRPr="00BE23E1" w:rsidTr="00BE23E1">
        <w:trPr>
          <w:trHeight w:val="283"/>
        </w:trPr>
        <w:tc>
          <w:tcPr>
            <w:tcW w:w="898" w:type="pct"/>
            <w:tcBorders>
              <w:top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pCHR23_R</w:t>
            </w:r>
          </w:p>
        </w:tc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GGCGGGAGTTTCTAATTAGA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promoter cloning</w:t>
            </w:r>
          </w:p>
        </w:tc>
      </w:tr>
      <w:tr w:rsidR="00CB223D" w:rsidRPr="00BE23E1" w:rsidTr="00BE23E1">
        <w:trPr>
          <w:trHeight w:val="283"/>
        </w:trPr>
        <w:tc>
          <w:tcPr>
            <w:tcW w:w="898" w:type="pct"/>
            <w:tcBorders>
              <w:top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qCHR23_F</w:t>
            </w:r>
          </w:p>
        </w:tc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CTAGGAACTGGCTACCGGA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 xml:space="preserve">-PCR </w:t>
            </w:r>
          </w:p>
        </w:tc>
      </w:tr>
      <w:tr w:rsidR="00CB223D" w:rsidRPr="00BE23E1" w:rsidTr="00BE23E1">
        <w:trPr>
          <w:trHeight w:val="283"/>
        </w:trPr>
        <w:tc>
          <w:tcPr>
            <w:tcW w:w="898" w:type="pct"/>
            <w:tcBorders>
              <w:top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qCHR23_R</w:t>
            </w:r>
          </w:p>
        </w:tc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AGCGACCATAGTTCTTGCAGA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CB223D" w:rsidRPr="00BE23E1" w:rsidTr="00BE23E1">
        <w:trPr>
          <w:trHeight w:val="283"/>
        </w:trPr>
        <w:tc>
          <w:tcPr>
            <w:tcW w:w="898" w:type="pct"/>
            <w:tcBorders>
              <w:top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At1g67105_F</w:t>
            </w:r>
          </w:p>
        </w:tc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CATCTTCGTCACCTCCGATT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CB223D" w:rsidRPr="00BE23E1" w:rsidTr="00BE23E1">
        <w:trPr>
          <w:trHeight w:val="283"/>
        </w:trPr>
        <w:tc>
          <w:tcPr>
            <w:tcW w:w="898" w:type="pct"/>
            <w:tcBorders>
              <w:top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At1g67105_R</w:t>
            </w:r>
          </w:p>
        </w:tc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TCAGTGCGATGGGTAGACTG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CB223D" w:rsidRPr="00BE23E1" w:rsidTr="00BE23E1">
        <w:trPr>
          <w:trHeight w:val="283"/>
        </w:trPr>
        <w:tc>
          <w:tcPr>
            <w:tcW w:w="898" w:type="pct"/>
            <w:tcBorders>
              <w:top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At3g01460_F</w:t>
            </w:r>
          </w:p>
        </w:tc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ATGGTTTCCCTGAGCAAAAGGGTAG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CB223D" w:rsidRPr="00BE23E1" w:rsidTr="00BE23E1">
        <w:trPr>
          <w:trHeight w:val="283"/>
        </w:trPr>
        <w:tc>
          <w:tcPr>
            <w:tcW w:w="898" w:type="pct"/>
            <w:tcBorders>
              <w:top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At3g01460_R</w:t>
            </w:r>
          </w:p>
        </w:tc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ACTGCATCGGACATCCATTCTTAGC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CB223D" w:rsidRPr="00BE23E1" w:rsidTr="00BE23E1">
        <w:trPr>
          <w:trHeight w:val="283"/>
        </w:trPr>
        <w:tc>
          <w:tcPr>
            <w:tcW w:w="898" w:type="pct"/>
            <w:tcBorders>
              <w:top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At3g06010_F</w:t>
            </w:r>
          </w:p>
        </w:tc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TTCCACTGCACAAGACAGAAG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CB223D" w:rsidRPr="00BE23E1" w:rsidTr="00BE23E1">
        <w:trPr>
          <w:trHeight w:val="283"/>
        </w:trPr>
        <w:tc>
          <w:tcPr>
            <w:tcW w:w="898" w:type="pct"/>
            <w:tcBorders>
              <w:top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At3g06010_R</w:t>
            </w:r>
          </w:p>
        </w:tc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TCTTGCTCTTGCATCAGACG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CB223D" w:rsidRPr="00BE23E1" w:rsidTr="00BE23E1">
        <w:trPr>
          <w:trHeight w:val="283"/>
        </w:trPr>
        <w:tc>
          <w:tcPr>
            <w:tcW w:w="898" w:type="pct"/>
            <w:tcBorders>
              <w:top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At3g11050_F</w:t>
            </w:r>
          </w:p>
        </w:tc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TCGAACCTTTTGAGGAGGTG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CB223D" w:rsidRPr="00BE23E1" w:rsidTr="00BE23E1">
        <w:trPr>
          <w:trHeight w:val="283"/>
        </w:trPr>
        <w:tc>
          <w:tcPr>
            <w:tcW w:w="898" w:type="pct"/>
            <w:tcBorders>
              <w:top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At3g11050_R</w:t>
            </w:r>
          </w:p>
        </w:tc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AATCGTCGGAGAACTTGTGG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CB223D" w:rsidRPr="00BE23E1" w:rsidTr="00BE23E1">
        <w:trPr>
          <w:trHeight w:val="283"/>
        </w:trPr>
        <w:tc>
          <w:tcPr>
            <w:tcW w:w="898" w:type="pct"/>
            <w:tcBorders>
              <w:top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At4g14690_F</w:t>
            </w:r>
          </w:p>
        </w:tc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CGCCATGGAGTTATCAAAGG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CB223D" w:rsidRPr="00BE23E1" w:rsidTr="00BE23E1">
        <w:trPr>
          <w:trHeight w:val="283"/>
        </w:trPr>
        <w:tc>
          <w:tcPr>
            <w:tcW w:w="898" w:type="pct"/>
            <w:tcBorders>
              <w:top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At4g14690_R</w:t>
            </w:r>
          </w:p>
        </w:tc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CCTTTTGACTTTGCCTCTGC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CB223D" w:rsidRPr="00BE23E1" w:rsidTr="00BE23E1">
        <w:trPr>
          <w:trHeight w:val="283"/>
        </w:trPr>
        <w:tc>
          <w:tcPr>
            <w:tcW w:w="898" w:type="pct"/>
            <w:tcBorders>
              <w:top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At4g31940_F</w:t>
            </w:r>
          </w:p>
        </w:tc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GCAACCATCGAGCTTCTTTC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CB223D" w:rsidRPr="00BE23E1" w:rsidTr="00BE23E1">
        <w:trPr>
          <w:trHeight w:val="283"/>
        </w:trPr>
        <w:tc>
          <w:tcPr>
            <w:tcW w:w="898" w:type="pct"/>
            <w:tcBorders>
              <w:top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At4g31940_R</w:t>
            </w:r>
          </w:p>
        </w:tc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CTGGTTTTGTACCGCCATTC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CB223D" w:rsidRPr="00BE23E1" w:rsidTr="00BE23E1">
        <w:trPr>
          <w:trHeight w:val="283"/>
        </w:trPr>
        <w:tc>
          <w:tcPr>
            <w:tcW w:w="898" w:type="pct"/>
            <w:tcBorders>
              <w:top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At5g04220_F</w:t>
            </w:r>
          </w:p>
        </w:tc>
        <w:tc>
          <w:tcPr>
            <w:tcW w:w="31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AGATGTCGAGGGCAAGAAGA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CB223D" w:rsidRPr="00BE23E1" w:rsidTr="00BE23E1">
        <w:trPr>
          <w:trHeight w:val="283"/>
        </w:trPr>
        <w:tc>
          <w:tcPr>
            <w:tcW w:w="89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At5g04220_R</w:t>
            </w:r>
          </w:p>
        </w:tc>
        <w:tc>
          <w:tcPr>
            <w:tcW w:w="3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GAAAGTGAAAGCCGGTCCCT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B223D" w:rsidRPr="00BE23E1" w:rsidRDefault="00CB223D" w:rsidP="000C0B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BE23E1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</w:tbl>
    <w:p w:rsidR="00CB223D" w:rsidRPr="00BE23E1" w:rsidRDefault="00CB223D" w:rsidP="002D0D2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2D0D2E" w:rsidRPr="00BE23E1" w:rsidRDefault="002D0D2E" w:rsidP="002D0D2E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2D0D2E" w:rsidRPr="00BE23E1" w:rsidSect="007F01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>
    <w:useFELayout/>
  </w:compat>
  <w:rsids>
    <w:rsidRoot w:val="00FA5BCF"/>
    <w:rsid w:val="000841C7"/>
    <w:rsid w:val="000934ED"/>
    <w:rsid w:val="000A07F9"/>
    <w:rsid w:val="000C4830"/>
    <w:rsid w:val="00132AF5"/>
    <w:rsid w:val="00237467"/>
    <w:rsid w:val="002D0D2E"/>
    <w:rsid w:val="002E0940"/>
    <w:rsid w:val="00314BB2"/>
    <w:rsid w:val="00351461"/>
    <w:rsid w:val="00361777"/>
    <w:rsid w:val="003B6C0D"/>
    <w:rsid w:val="004959C9"/>
    <w:rsid w:val="004A6B33"/>
    <w:rsid w:val="005A3EA4"/>
    <w:rsid w:val="00635037"/>
    <w:rsid w:val="006575FB"/>
    <w:rsid w:val="00676202"/>
    <w:rsid w:val="006B46DB"/>
    <w:rsid w:val="006C25DA"/>
    <w:rsid w:val="00756A0E"/>
    <w:rsid w:val="007921BD"/>
    <w:rsid w:val="00793284"/>
    <w:rsid w:val="007A6F52"/>
    <w:rsid w:val="007C7A46"/>
    <w:rsid w:val="007F0178"/>
    <w:rsid w:val="009C6210"/>
    <w:rsid w:val="009E4FB4"/>
    <w:rsid w:val="00AF5744"/>
    <w:rsid w:val="00B1109F"/>
    <w:rsid w:val="00B4094C"/>
    <w:rsid w:val="00B77DDA"/>
    <w:rsid w:val="00BE0B75"/>
    <w:rsid w:val="00BE23E1"/>
    <w:rsid w:val="00C42F1F"/>
    <w:rsid w:val="00C46D08"/>
    <w:rsid w:val="00CB223D"/>
    <w:rsid w:val="00CF52F3"/>
    <w:rsid w:val="00D2701C"/>
    <w:rsid w:val="00D62972"/>
    <w:rsid w:val="00D81B37"/>
    <w:rsid w:val="00DA5B30"/>
    <w:rsid w:val="00E1595F"/>
    <w:rsid w:val="00E716E8"/>
    <w:rsid w:val="00E86FDF"/>
    <w:rsid w:val="00EC32DE"/>
    <w:rsid w:val="00EF70D6"/>
    <w:rsid w:val="00F03ABB"/>
    <w:rsid w:val="00F614FC"/>
    <w:rsid w:val="00FA5BCF"/>
    <w:rsid w:val="00FC422A"/>
    <w:rsid w:val="00FE19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D2E"/>
  </w:style>
  <w:style w:type="paragraph" w:styleId="Heading1">
    <w:name w:val="heading 1"/>
    <w:basedOn w:val="Normal"/>
    <w:next w:val="Normal"/>
    <w:link w:val="Heading1Char"/>
    <w:uiPriority w:val="9"/>
    <w:qFormat/>
    <w:rsid w:val="002D0D2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0D2E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0D2E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0D2E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0D2E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0D2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0D2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0D2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0D2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dam">
    <w:name w:val="Adam"/>
    <w:basedOn w:val="NoSpacing"/>
    <w:link w:val="AdamChar"/>
    <w:rsid w:val="00E1595F"/>
  </w:style>
  <w:style w:type="character" w:customStyle="1" w:styleId="AdamChar">
    <w:name w:val="Adam Char"/>
    <w:basedOn w:val="NoSpacingChar"/>
    <w:link w:val="Adam"/>
    <w:rsid w:val="00E1595F"/>
    <w:rPr>
      <w:rFonts w:asciiTheme="minorHAnsi" w:eastAsia="Calibri" w:hAnsiTheme="minorHAnsi"/>
      <w:sz w:val="22"/>
      <w:lang w:val="cs-CZ"/>
    </w:rPr>
  </w:style>
  <w:style w:type="paragraph" w:styleId="NoSpacing">
    <w:name w:val="No Spacing"/>
    <w:basedOn w:val="Normal"/>
    <w:link w:val="NoSpacingChar"/>
    <w:uiPriority w:val="1"/>
    <w:qFormat/>
    <w:rsid w:val="002D0D2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C7A46"/>
  </w:style>
  <w:style w:type="character" w:styleId="Strong">
    <w:name w:val="Strong"/>
    <w:uiPriority w:val="22"/>
    <w:qFormat/>
    <w:rsid w:val="002D0D2E"/>
    <w:rPr>
      <w:b/>
      <w:bCs/>
    </w:rPr>
  </w:style>
  <w:style w:type="character" w:styleId="Emphasis">
    <w:name w:val="Emphasis"/>
    <w:uiPriority w:val="20"/>
    <w:qFormat/>
    <w:rsid w:val="002D0D2E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customStyle="1" w:styleId="Heading1Char">
    <w:name w:val="Heading 1 Char"/>
    <w:basedOn w:val="DefaultParagraphFont"/>
    <w:link w:val="Heading1"/>
    <w:uiPriority w:val="9"/>
    <w:rsid w:val="002D0D2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D0D2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0D2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0D2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0D2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0D2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0D2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0D2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0D2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D0D2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D0D2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0D2E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D0D2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paragraph" w:styleId="ListParagraph">
    <w:name w:val="List Paragraph"/>
    <w:basedOn w:val="Normal"/>
    <w:uiPriority w:val="34"/>
    <w:qFormat/>
    <w:rsid w:val="002D0D2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D0D2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D0D2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0D2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0D2E"/>
    <w:rPr>
      <w:b/>
      <w:bCs/>
      <w:i/>
      <w:iCs/>
    </w:rPr>
  </w:style>
  <w:style w:type="character" w:styleId="SubtleEmphasis">
    <w:name w:val="Subtle Emphasis"/>
    <w:uiPriority w:val="19"/>
    <w:qFormat/>
    <w:rsid w:val="002D0D2E"/>
    <w:rPr>
      <w:i/>
      <w:iCs/>
    </w:rPr>
  </w:style>
  <w:style w:type="character" w:styleId="IntenseEmphasis">
    <w:name w:val="Intense Emphasis"/>
    <w:uiPriority w:val="21"/>
    <w:qFormat/>
    <w:rsid w:val="002D0D2E"/>
    <w:rPr>
      <w:b/>
      <w:bCs/>
    </w:rPr>
  </w:style>
  <w:style w:type="character" w:styleId="SubtleReference">
    <w:name w:val="Subtle Reference"/>
    <w:uiPriority w:val="31"/>
    <w:qFormat/>
    <w:rsid w:val="002D0D2E"/>
    <w:rPr>
      <w:smallCaps/>
    </w:rPr>
  </w:style>
  <w:style w:type="character" w:styleId="IntenseReference">
    <w:name w:val="Intense Reference"/>
    <w:uiPriority w:val="32"/>
    <w:qFormat/>
    <w:rsid w:val="002D0D2E"/>
    <w:rPr>
      <w:smallCaps/>
      <w:spacing w:val="5"/>
      <w:u w:val="single"/>
    </w:rPr>
  </w:style>
  <w:style w:type="character" w:styleId="BookTitle">
    <w:name w:val="Book Title"/>
    <w:uiPriority w:val="33"/>
    <w:qFormat/>
    <w:rsid w:val="002D0D2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D0D2E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0841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6B46D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B46D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599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12</Words>
  <Characters>446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5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lta, Adam</dc:creator>
  <cp:lastModifiedBy>Ludmila Mlynarova</cp:lastModifiedBy>
  <cp:revision>2</cp:revision>
  <cp:lastPrinted>2014-03-02T16:57:00Z</cp:lastPrinted>
  <dcterms:created xsi:type="dcterms:W3CDTF">2014-03-11T07:39:00Z</dcterms:created>
  <dcterms:modified xsi:type="dcterms:W3CDTF">2014-03-11T07:39:00Z</dcterms:modified>
</cp:coreProperties>
</file>